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7DBE2" w14:textId="77777777" w:rsidR="00EE322C" w:rsidRPr="00EE322C" w:rsidRDefault="00EE322C" w:rsidP="00EE322C">
      <w:r w:rsidRPr="00EE322C">
        <w:t>GRIPP2 short form</w:t>
      </w:r>
    </w:p>
    <w:tbl>
      <w:tblPr>
        <w:tblW w:w="14553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1"/>
        <w:gridCol w:w="4005"/>
        <w:gridCol w:w="4727"/>
      </w:tblGrid>
      <w:tr w:rsidR="00EE322C" w:rsidRPr="00EE322C" w14:paraId="12EB8F8B" w14:textId="77777777" w:rsidTr="00EE322C">
        <w:trPr>
          <w:tblHeader/>
        </w:trPr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8B2CCB" w14:textId="77777777" w:rsidR="00EE322C" w:rsidRPr="00EE322C" w:rsidRDefault="00EE322C" w:rsidP="00EE322C">
            <w:r w:rsidRPr="00EE322C">
              <w:t>Section and topic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422A5B" w14:textId="77777777" w:rsidR="00EE322C" w:rsidRPr="00EE322C" w:rsidRDefault="00EE322C" w:rsidP="00EE322C">
            <w:r w:rsidRPr="00EE322C">
              <w:t>Ite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5FD141" w14:textId="77777777" w:rsidR="00EE322C" w:rsidRPr="00EE322C" w:rsidRDefault="00EE322C" w:rsidP="00EE322C">
            <w:r w:rsidRPr="00EE322C">
              <w:t>Reported on page No</w:t>
            </w:r>
          </w:p>
        </w:tc>
      </w:tr>
      <w:tr w:rsidR="00EE322C" w:rsidRPr="00EE322C" w14:paraId="52657FE2" w14:textId="77777777" w:rsidTr="00EE322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EE94AB" w14:textId="77777777" w:rsidR="00EE322C" w:rsidRPr="00EE322C" w:rsidRDefault="00EE322C" w:rsidP="00EE322C">
            <w:r w:rsidRPr="00EE322C">
              <w:t>1: Aim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CA67C5" w14:textId="77777777" w:rsidR="00EE322C" w:rsidRPr="00EE322C" w:rsidRDefault="00EE322C" w:rsidP="00EE322C">
            <w:r w:rsidRPr="00EE322C">
              <w:t>Report the aim of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FBCFF3" w14:textId="04A1C773" w:rsidR="00EE322C" w:rsidRPr="00EE322C" w:rsidRDefault="00DF07F8" w:rsidP="00EE322C">
            <w:r>
              <w:t>4</w:t>
            </w:r>
          </w:p>
        </w:tc>
      </w:tr>
      <w:tr w:rsidR="00EE322C" w:rsidRPr="00EE322C" w14:paraId="025A0E5E" w14:textId="77777777" w:rsidTr="00EE322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E7DC71" w14:textId="77777777" w:rsidR="00EE322C" w:rsidRPr="00EE322C" w:rsidRDefault="00EE322C" w:rsidP="00EE322C">
            <w:r w:rsidRPr="00EE322C">
              <w:t>2: Method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009EA3" w14:textId="77777777" w:rsidR="00EE322C" w:rsidRPr="00EE322C" w:rsidRDefault="00EE322C" w:rsidP="00EE322C">
            <w:r w:rsidRPr="00EE322C">
              <w:t>Provide a clear description of the methods used for PPI in the study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D2A6E9" w14:textId="300329FF" w:rsidR="00EE322C" w:rsidRPr="00EE322C" w:rsidRDefault="00B77410" w:rsidP="00EE322C">
            <w:r>
              <w:t>4-6</w:t>
            </w:r>
          </w:p>
        </w:tc>
      </w:tr>
      <w:tr w:rsidR="00EE322C" w:rsidRPr="00EE322C" w14:paraId="0DB17CF0" w14:textId="77777777" w:rsidTr="00EE322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3E5D7D5" w14:textId="77777777" w:rsidR="00EE322C" w:rsidRPr="00EE322C" w:rsidRDefault="00EE322C" w:rsidP="00EE322C">
            <w:r w:rsidRPr="00EE322C">
              <w:t>3: Study resul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95DC40" w14:textId="77777777" w:rsidR="00EE322C" w:rsidRPr="00EE322C" w:rsidRDefault="00EE322C" w:rsidP="00EE322C">
            <w:r w:rsidRPr="00EE322C">
              <w:t>Outcomes—Report the results of PPI in the study, including both positive and negative outcome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2F53E0" w14:textId="05B9E27B" w:rsidR="00EE322C" w:rsidRPr="00EE322C" w:rsidRDefault="009136AC" w:rsidP="00EE322C">
            <w:r>
              <w:t>6-11</w:t>
            </w:r>
            <w:r w:rsidR="00355A59">
              <w:t xml:space="preserve"> </w:t>
            </w:r>
            <w:r w:rsidR="00147EAF">
              <w:t>including</w:t>
            </w:r>
            <w:r w:rsidR="00355A59">
              <w:t xml:space="preserve"> Table 1, Figure 1 and </w:t>
            </w:r>
            <w:r w:rsidR="00147EAF">
              <w:t>supplementary file 1</w:t>
            </w:r>
          </w:p>
        </w:tc>
      </w:tr>
      <w:tr w:rsidR="00EE322C" w:rsidRPr="00EE322C" w14:paraId="7014C1AD" w14:textId="77777777" w:rsidTr="00EE322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12BE61" w14:textId="77777777" w:rsidR="00EE322C" w:rsidRPr="00EE322C" w:rsidRDefault="00EE322C" w:rsidP="00EE322C">
            <w:r w:rsidRPr="00EE322C">
              <w:t>4: Discussion and conclusion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1E7C1D" w14:textId="77777777" w:rsidR="00EE322C" w:rsidRPr="00EE322C" w:rsidRDefault="00EE322C" w:rsidP="00EE322C">
            <w:r w:rsidRPr="00EE322C">
              <w:t>Outcomes—Comment on the extent to which PPI influenced the study overall. Describe positive and negative effects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8C152A" w14:textId="05F74486" w:rsidR="00EE322C" w:rsidRPr="00EE322C" w:rsidRDefault="00C01050" w:rsidP="00EE322C">
            <w:r>
              <w:t>12-15</w:t>
            </w:r>
          </w:p>
        </w:tc>
      </w:tr>
      <w:tr w:rsidR="00EE322C" w:rsidRPr="00EE322C" w14:paraId="6E9D775E" w14:textId="77777777" w:rsidTr="00EE322C"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56FD63" w14:textId="77777777" w:rsidR="00EE322C" w:rsidRPr="00EE322C" w:rsidRDefault="00EE322C" w:rsidP="00EE322C">
            <w:r w:rsidRPr="00EE322C">
              <w:t>5: Reflections/critical perspectiv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F439C67" w14:textId="77777777" w:rsidR="00EE322C" w:rsidRPr="00EE322C" w:rsidRDefault="00EE322C" w:rsidP="00EE322C">
            <w:r w:rsidRPr="00EE322C">
              <w:t>Comment critically on the study, reflecting on the things that went well and those that did not, so others can learn from this experience</w:t>
            </w:r>
          </w:p>
        </w:tc>
        <w:tc>
          <w:tcPr>
            <w:tcW w:w="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D3E24D" w14:textId="350AFE82" w:rsidR="00EE322C" w:rsidRPr="00EE322C" w:rsidRDefault="00D16A8A" w:rsidP="00EE322C">
            <w:r>
              <w:t>13-14</w:t>
            </w:r>
          </w:p>
        </w:tc>
      </w:tr>
    </w:tbl>
    <w:p w14:paraId="29F9315C" w14:textId="77777777" w:rsidR="00EE322C" w:rsidRPr="00EE322C" w:rsidRDefault="00EE322C" w:rsidP="00EE322C">
      <w:r w:rsidRPr="00EE322C">
        <w:t>PPI=patient and public involvement</w:t>
      </w:r>
    </w:p>
    <w:p w14:paraId="0F25B105" w14:textId="77777777" w:rsidR="00AB4245" w:rsidRDefault="00AB4245"/>
    <w:sectPr w:rsidR="00AB4245" w:rsidSect="00EE32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22C"/>
    <w:rsid w:val="00147EAF"/>
    <w:rsid w:val="00355A59"/>
    <w:rsid w:val="009136AC"/>
    <w:rsid w:val="009C4E75"/>
    <w:rsid w:val="00AB4245"/>
    <w:rsid w:val="00B77410"/>
    <w:rsid w:val="00BF3547"/>
    <w:rsid w:val="00C01050"/>
    <w:rsid w:val="00D16A8A"/>
    <w:rsid w:val="00D86D89"/>
    <w:rsid w:val="00DF07F8"/>
    <w:rsid w:val="00EE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127F1"/>
  <w15:chartTrackingRefBased/>
  <w15:docId w15:val="{2C1ECC3E-B3CA-4AB5-81B7-93E6B4E6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3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2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2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2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Cro</dc:creator>
  <cp:keywords/>
  <dc:description/>
  <cp:lastModifiedBy>Suzie Cro</cp:lastModifiedBy>
  <cp:revision>8</cp:revision>
  <dcterms:created xsi:type="dcterms:W3CDTF">2024-09-10T19:38:00Z</dcterms:created>
  <dcterms:modified xsi:type="dcterms:W3CDTF">2024-09-11T18:59:00Z</dcterms:modified>
</cp:coreProperties>
</file>